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854105" w14:textId="77777777" w:rsidR="00933C08" w:rsidRPr="007645E5" w:rsidRDefault="00933C08" w:rsidP="00933C08">
      <w:pPr>
        <w:jc w:val="both"/>
        <w:outlineLvl w:val="0"/>
        <w:rPr>
          <w:rFonts w:ascii="Arial" w:hAnsi="Arial" w:cs="Arial"/>
          <w:color w:val="000000" w:themeColor="text1"/>
          <w:lang w:val="en-US"/>
        </w:rPr>
      </w:pPr>
      <w:r w:rsidRPr="007645E5"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/>
          <w:lang w:val="en-US"/>
        </w:rPr>
        <w:t>S1 Table. </w:t>
      </w:r>
      <w:r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  <w:lang w:val="en-US"/>
        </w:rPr>
        <w:t xml:space="preserve">Soil properties of </w:t>
      </w:r>
      <w:r w:rsidRPr="00691DCD"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/>
          <w:lang w:val="en-GB"/>
        </w:rPr>
        <w:t xml:space="preserve">paired </w:t>
      </w:r>
      <w:r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  <w:lang w:val="en-US"/>
        </w:rPr>
        <w:t xml:space="preserve">temperate </w:t>
      </w:r>
      <w:r w:rsidRPr="00691DCD"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/>
          <w:lang w:val="en-GB"/>
        </w:rPr>
        <w:t>monoculture and agroforestry cropland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/>
          <w:lang w:val="en-GB"/>
        </w:rPr>
        <w:t xml:space="preserve"> in a Phaeozem soil</w:t>
      </w:r>
      <w:r w:rsidRPr="00691DCD"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/>
          <w:lang w:val="en-GB"/>
        </w:rPr>
        <w:t xml:space="preserve">, and paired </w:t>
      </w:r>
      <w:r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  <w:lang w:val="en-US"/>
        </w:rPr>
        <w:t xml:space="preserve">temperate </w:t>
      </w:r>
      <w:r w:rsidRPr="00691DCD"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/>
          <w:lang w:val="en-GB"/>
        </w:rPr>
        <w:t>open grassland and agroforestry grasslan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/>
          <w:lang w:val="en-GB"/>
        </w:rPr>
        <w:t>d in a Histosol and Anthrosol soil.</w:t>
      </w:r>
    </w:p>
    <w:tbl>
      <w:tblPr>
        <w:tblW w:w="1322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960"/>
        <w:gridCol w:w="1985"/>
        <w:gridCol w:w="1901"/>
        <w:gridCol w:w="2126"/>
        <w:gridCol w:w="2126"/>
        <w:gridCol w:w="2131"/>
      </w:tblGrid>
      <w:tr w:rsidR="00933C08" w:rsidRPr="007645E5" w14:paraId="26CC1044" w14:textId="77777777" w:rsidTr="00A84F57">
        <w:trPr>
          <w:trHeight w:val="230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1C2ECB" w14:textId="77777777" w:rsidR="00933C08" w:rsidRPr="007645E5" w:rsidRDefault="00933C08" w:rsidP="00A84F5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Soil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roperties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026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BCA49" w14:textId="77777777" w:rsidR="00933C08" w:rsidRPr="007645E5" w:rsidRDefault="00933C08" w:rsidP="00A84F5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anagement system</w:t>
            </w:r>
          </w:p>
        </w:tc>
      </w:tr>
      <w:tr w:rsidR="00933C08" w:rsidRPr="007645E5" w14:paraId="0ED94470" w14:textId="77777777" w:rsidTr="00A84F57">
        <w:trPr>
          <w:trHeight w:val="230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8BE97" w14:textId="77777777" w:rsidR="00933C08" w:rsidRPr="007645E5" w:rsidRDefault="00933C08" w:rsidP="00A84F5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1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4A868" w14:textId="77777777" w:rsidR="00933C08" w:rsidRPr="007645E5" w:rsidRDefault="00933C08" w:rsidP="00A84F5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groforestry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</w:p>
        </w:tc>
        <w:tc>
          <w:tcPr>
            <w:tcW w:w="213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4D79DE" w14:textId="77777777" w:rsidR="00933C08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onoculture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/</w:t>
            </w:r>
          </w:p>
          <w:p w14:paraId="0B491C8F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open grassland</w:t>
            </w:r>
          </w:p>
        </w:tc>
      </w:tr>
      <w:tr w:rsidR="00933C08" w:rsidRPr="007645E5" w14:paraId="1CCF1B94" w14:textId="77777777" w:rsidTr="00A84F57">
        <w:trPr>
          <w:trHeight w:val="230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32FCA" w14:textId="77777777" w:rsidR="00933C08" w:rsidRPr="007645E5" w:rsidRDefault="00933C08" w:rsidP="00A84F5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ED2D94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ree row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FA4E66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 m distan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9E6B68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4 m distan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B5225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7 m distance</w:t>
            </w:r>
          </w:p>
        </w:tc>
        <w:tc>
          <w:tcPr>
            <w:tcW w:w="213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B155C" w14:textId="77777777" w:rsidR="00933C08" w:rsidRPr="007645E5" w:rsidRDefault="00933C08" w:rsidP="00A84F5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33C08" w:rsidRPr="007645E5" w14:paraId="3BE8CACF" w14:textId="77777777" w:rsidTr="00A84F57">
        <w:trPr>
          <w:trHeight w:val="32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1B63C" w14:textId="77777777" w:rsidR="00933C08" w:rsidRPr="007645E5" w:rsidRDefault="00933C08" w:rsidP="00A84F5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6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901D9" w14:textId="77777777" w:rsidR="00933C08" w:rsidRPr="007645E5" w:rsidRDefault="00933C08" w:rsidP="00A84F57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haeozem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(cropland)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3</w:t>
            </w:r>
          </w:p>
        </w:tc>
      </w:tr>
      <w:tr w:rsidR="00933C08" w:rsidRPr="007645E5" w14:paraId="38F0F05A" w14:textId="77777777" w:rsidTr="00A84F57">
        <w:trPr>
          <w:trHeight w:val="58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92D08" w14:textId="77777777" w:rsidR="00933C08" w:rsidRPr="007645E5" w:rsidRDefault="00933C08" w:rsidP="00A84F5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WFPS (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0170D6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70.4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.6 ab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528EFF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70.8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3.5 ab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448A87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6.5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5.0 ab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83383C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74.8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3.0 a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10B72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9.3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3.9 b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†</w:t>
            </w:r>
          </w:p>
        </w:tc>
      </w:tr>
      <w:tr w:rsidR="00933C08" w:rsidRPr="007645E5" w14:paraId="5CE1AE04" w14:textId="77777777" w:rsidTr="00A84F57">
        <w:trPr>
          <w:trHeight w:val="230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181AB" w14:textId="77777777" w:rsidR="00933C08" w:rsidRPr="007645E5" w:rsidRDefault="00933C08" w:rsidP="00A84F5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oil pH (1:4 in H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O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182FDA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.5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0 b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F0708B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.7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1 b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1A8719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.7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0 b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BDAB90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.8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0 b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6B9938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7.9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1 a</w:t>
            </w:r>
          </w:p>
        </w:tc>
      </w:tr>
      <w:tr w:rsidR="00933C08" w:rsidRPr="007645E5" w14:paraId="4709614B" w14:textId="77777777" w:rsidTr="00A84F57">
        <w:trPr>
          <w:trHeight w:val="230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DC3E4" w14:textId="77777777" w:rsidR="00933C08" w:rsidRPr="007645E5" w:rsidRDefault="00933C08" w:rsidP="00A84F5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oil o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rganic C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(kg C m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GB"/>
              </w:rPr>
              <w:t>-2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B0E602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0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1 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74AEF1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9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0 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685A0C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8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0 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5359FF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9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0 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B06B18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8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1 a</w:t>
            </w:r>
          </w:p>
        </w:tc>
      </w:tr>
      <w:tr w:rsidR="00933C08" w:rsidRPr="007645E5" w14:paraId="4A4F9924" w14:textId="77777777" w:rsidTr="00A84F57">
        <w:trPr>
          <w:trHeight w:val="230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65189" w14:textId="77777777" w:rsidR="00933C08" w:rsidRPr="007645E5" w:rsidRDefault="00933C08" w:rsidP="00A84F5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Total N (g N m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GB"/>
              </w:rPr>
              <w:t>-2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D2E610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107.1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4.9 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D0BFDE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99.7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1.5 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5D6923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93.7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5.6 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97341D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101.2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4.2 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B7128E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93.7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11.5 a</w:t>
            </w:r>
          </w:p>
        </w:tc>
      </w:tr>
      <w:tr w:rsidR="00933C08" w:rsidRPr="007645E5" w14:paraId="28EF0F1D" w14:textId="77777777" w:rsidTr="00A84F57">
        <w:trPr>
          <w:trHeight w:val="230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2E5D3" w14:textId="77777777" w:rsidR="00933C08" w:rsidRPr="007645E5" w:rsidRDefault="00933C08" w:rsidP="00A84F5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Total extractable N (g N m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GB"/>
              </w:rPr>
              <w:t>-2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27B122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0.5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1 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C34B41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0.2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0 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2AD7A6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0.3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0 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9FEFBE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0.2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0 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BD3034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0.4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 a</w:t>
            </w:r>
          </w:p>
        </w:tc>
      </w:tr>
      <w:tr w:rsidR="00933C08" w:rsidRPr="007645E5" w14:paraId="5D1C9B40" w14:textId="77777777" w:rsidTr="00A84F57">
        <w:trPr>
          <w:trHeight w:val="59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23854D" w14:textId="77777777" w:rsidR="00933C08" w:rsidRPr="007645E5" w:rsidRDefault="00933C08" w:rsidP="00A84F5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lant-available P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(g P m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GB"/>
              </w:rPr>
              <w:t>-2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BDDCE6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11.2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1.0 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D03C32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12.0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8 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A21F6F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11.9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4 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9CB3ED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11.5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2 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AF5354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12.1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1.1 a</w:t>
            </w:r>
          </w:p>
        </w:tc>
      </w:tr>
      <w:tr w:rsidR="00933C08" w:rsidRPr="007645E5" w14:paraId="4FACCCDF" w14:textId="77777777" w:rsidTr="00A84F57">
        <w:trPr>
          <w:trHeight w:val="270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CC902" w14:textId="77777777" w:rsidR="00933C08" w:rsidRPr="007645E5" w:rsidRDefault="00933C08" w:rsidP="00A84F5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Exchangeable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K (g K m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-2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3814A4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.3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7C92EC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1D3C2E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8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9A7F63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0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15C82B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2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.2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a</w:t>
            </w:r>
          </w:p>
        </w:tc>
      </w:tr>
      <w:tr w:rsidR="00933C08" w:rsidRPr="007645E5" w14:paraId="62B8B0D6" w14:textId="77777777" w:rsidTr="00A84F57">
        <w:trPr>
          <w:trHeight w:val="270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C6A25" w14:textId="77777777" w:rsidR="00933C08" w:rsidRPr="007645E5" w:rsidRDefault="00933C08" w:rsidP="00A84F5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Exchangeable Mg (g Mg m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GB"/>
              </w:rPr>
              <w:t>-2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C0CCD5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9.4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5 ab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7ED47C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9.0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3 b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AA4901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9.8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4 ab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BF686D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9.4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7 ab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161F39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20.26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1.6 a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†</w:t>
            </w:r>
          </w:p>
        </w:tc>
      </w:tr>
      <w:tr w:rsidR="00933C08" w:rsidRPr="007645E5" w14:paraId="7C61E25A" w14:textId="77777777" w:rsidTr="00A84F57">
        <w:trPr>
          <w:trHeight w:val="366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4E77E" w14:textId="77777777" w:rsidR="00933C08" w:rsidRPr="007645E5" w:rsidRDefault="00933C08" w:rsidP="00A84F5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Exchangeable Mn (g Mn m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GB"/>
              </w:rPr>
              <w:t>-2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11C03D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0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2 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08BA7A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.3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.2 ab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E6BDC1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9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2 ab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0A4A03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2 ab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C63813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0.1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0 b</w:t>
            </w:r>
          </w:p>
        </w:tc>
      </w:tr>
      <w:tr w:rsidR="00933C08" w:rsidRPr="007645E5" w14:paraId="61497EC0" w14:textId="77777777" w:rsidTr="00A84F57">
        <w:trPr>
          <w:trHeight w:val="32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59267" w14:textId="77777777" w:rsidR="00933C08" w:rsidRPr="007645E5" w:rsidRDefault="00933C08" w:rsidP="00A84F5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Exchangeable Na (g Na m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GB"/>
              </w:rPr>
              <w:t>-2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3E4F0F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0.8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2 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BE3E4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0.9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1 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127BF8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1.0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1 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2AA047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0.70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1 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538CB3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1.1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2 a</w:t>
            </w:r>
          </w:p>
        </w:tc>
      </w:tr>
      <w:tr w:rsidR="00933C08" w:rsidRPr="007645E5" w14:paraId="29460C90" w14:textId="77777777" w:rsidTr="00A84F57">
        <w:trPr>
          <w:trHeight w:val="230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06FC7" w14:textId="77777777" w:rsidR="00933C08" w:rsidRPr="007645E5" w:rsidRDefault="00933C08" w:rsidP="00A84F5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26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D11F0" w14:textId="77777777" w:rsidR="00933C08" w:rsidRPr="007645E5" w:rsidRDefault="00933C08" w:rsidP="00A84F5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Histosol (grassland)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3</w:t>
            </w:r>
          </w:p>
        </w:tc>
      </w:tr>
      <w:tr w:rsidR="00933C08" w:rsidRPr="007645E5" w14:paraId="6116EF4D" w14:textId="77777777" w:rsidTr="00A84F57">
        <w:trPr>
          <w:trHeight w:val="230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CCB1F" w14:textId="77777777" w:rsidR="00933C08" w:rsidRPr="007645E5" w:rsidRDefault="00933C08" w:rsidP="00A84F5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WFPS (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E96A29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41.7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16.3 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9A7127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45.1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7.7 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F398DE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56.3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12.3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C633A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4.1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0.5 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B7752B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6.9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2.0 a</w:t>
            </w:r>
          </w:p>
        </w:tc>
      </w:tr>
      <w:tr w:rsidR="00933C08" w:rsidRPr="007645E5" w14:paraId="52635646" w14:textId="77777777" w:rsidTr="00A84F57">
        <w:trPr>
          <w:trHeight w:val="290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74067" w14:textId="77777777" w:rsidR="00933C08" w:rsidRPr="007645E5" w:rsidRDefault="00933C08" w:rsidP="00A84F5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oil pH (1:4 in H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O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9E8AAF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.8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2 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3B1832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.0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2 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1BE79D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.9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1 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916DBD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.9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1 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2BE7AA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5.1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1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a</w:t>
            </w:r>
          </w:p>
        </w:tc>
      </w:tr>
      <w:tr w:rsidR="00933C08" w:rsidRPr="007645E5" w14:paraId="2C569AAF" w14:textId="77777777" w:rsidTr="00A84F57">
        <w:trPr>
          <w:trHeight w:val="64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19C76" w14:textId="77777777" w:rsidR="00933C08" w:rsidRPr="007645E5" w:rsidRDefault="00933C08" w:rsidP="00A84F5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oil o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rganic C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(kg C m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GB"/>
              </w:rPr>
              <w:t>-2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0C3D53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4.2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8 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99668E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4.7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2 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002169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6.4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1.2 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EB274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6.9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2.3 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E0E8FB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5.2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1.5 a</w:t>
            </w:r>
          </w:p>
        </w:tc>
      </w:tr>
      <w:tr w:rsidR="00933C08" w:rsidRPr="007645E5" w14:paraId="4736BD5C" w14:textId="77777777" w:rsidTr="00A84F57">
        <w:trPr>
          <w:trHeight w:val="230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8F995" w14:textId="77777777" w:rsidR="00933C08" w:rsidRPr="007645E5" w:rsidRDefault="00933C08" w:rsidP="00A84F5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Total N (g N m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GB"/>
              </w:rPr>
              <w:t>-2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0B709D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151.9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16.9 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EC2CAB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191.7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3.9 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7AA311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246.5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29.9 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CEA243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272.1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90.7 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33AB12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225.3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58.3 a</w:t>
            </w:r>
          </w:p>
        </w:tc>
      </w:tr>
      <w:tr w:rsidR="00933C08" w:rsidRPr="007645E5" w14:paraId="288148FC" w14:textId="77777777" w:rsidTr="00A84F57">
        <w:trPr>
          <w:trHeight w:val="230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B5AE0" w14:textId="77777777" w:rsidR="00933C08" w:rsidRPr="007645E5" w:rsidRDefault="00933C08" w:rsidP="00A84F5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lastRenderedPageBreak/>
              <w:t>Total extractable N (g N m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GB"/>
              </w:rPr>
              <w:t>-2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A9FECB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1.0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A08D28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4.0 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3.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542873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0.9 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A09359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0.8 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41B9CA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0.6 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>0.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</w:t>
            </w:r>
          </w:p>
        </w:tc>
      </w:tr>
      <w:tr w:rsidR="00933C08" w:rsidRPr="007645E5" w14:paraId="4FAAD911" w14:textId="77777777" w:rsidTr="00A84F57">
        <w:trPr>
          <w:trHeight w:val="171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D9B3C8" w14:textId="77777777" w:rsidR="00933C08" w:rsidRPr="007645E5" w:rsidRDefault="00933C08" w:rsidP="00A84F5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lant-available P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(g P m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GB"/>
              </w:rPr>
              <w:t>-2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D2B706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5.9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9 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C46A4D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6.6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4 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2EE5F6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5.3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6 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38EDFA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5.9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.8 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0E60F7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4.7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7 a</w:t>
            </w:r>
          </w:p>
        </w:tc>
      </w:tr>
      <w:tr w:rsidR="00933C08" w:rsidRPr="007645E5" w14:paraId="50142F78" w14:textId="77777777" w:rsidTr="00A84F57">
        <w:trPr>
          <w:trHeight w:val="36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564C65" w14:textId="77777777" w:rsidR="00933C08" w:rsidRPr="007645E5" w:rsidRDefault="00933C08" w:rsidP="00A84F5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Exchangeable K (g K m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GB"/>
              </w:rPr>
              <w:t>-2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BDBC1F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.8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4 b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E6CDA5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4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3 b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6C31B9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.0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4 ab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BC4692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.5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.2 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EC2A02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.1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5 ab</w:t>
            </w:r>
          </w:p>
        </w:tc>
      </w:tr>
      <w:tr w:rsidR="00933C08" w:rsidRPr="007645E5" w14:paraId="502E2110" w14:textId="77777777" w:rsidTr="00A84F57">
        <w:trPr>
          <w:trHeight w:val="270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DF6E5" w14:textId="77777777" w:rsidR="00933C08" w:rsidRPr="007645E5" w:rsidRDefault="00933C08" w:rsidP="00A84F5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Exchangeable Mg (g Mg m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GB"/>
              </w:rPr>
              <w:t>-2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A58309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7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2 b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A0D3EE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4.4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7 b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EEF4E6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4.3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5 b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361889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6.6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6 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582FCA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3.5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1 b</w:t>
            </w:r>
          </w:p>
        </w:tc>
      </w:tr>
      <w:tr w:rsidR="00933C08" w:rsidRPr="007645E5" w14:paraId="47B71390" w14:textId="77777777" w:rsidTr="00A84F57">
        <w:trPr>
          <w:trHeight w:val="270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743FF" w14:textId="77777777" w:rsidR="00933C08" w:rsidRPr="007645E5" w:rsidRDefault="00933C08" w:rsidP="00A84F5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Exchangeable Mn (g Mn m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GB"/>
              </w:rPr>
              <w:t>-2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B857AA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1.5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3 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080048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3.5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9 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FF96BB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3.3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3 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467633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4.0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1.0 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315C83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2.7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3 a</w:t>
            </w:r>
          </w:p>
        </w:tc>
      </w:tr>
      <w:tr w:rsidR="00933C08" w:rsidRPr="007645E5" w14:paraId="356FD702" w14:textId="77777777" w:rsidTr="00A84F57">
        <w:trPr>
          <w:trHeight w:val="270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64C75" w14:textId="77777777" w:rsidR="00933C08" w:rsidRPr="007645E5" w:rsidRDefault="00933C08" w:rsidP="00A84F5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Exchangeable Na (g Na m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GB"/>
              </w:rPr>
              <w:t>-2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6019D8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0.3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2 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CC382E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0.5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3 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9405D6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0.3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1 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B0EDBC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0.7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1 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9D1D09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0.4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1 a</w:t>
            </w:r>
          </w:p>
        </w:tc>
      </w:tr>
      <w:tr w:rsidR="00933C08" w:rsidRPr="007645E5" w14:paraId="276A40F1" w14:textId="77777777" w:rsidTr="00A84F57">
        <w:trPr>
          <w:trHeight w:val="230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8416B" w14:textId="77777777" w:rsidR="00933C08" w:rsidRPr="007645E5" w:rsidRDefault="00933C08" w:rsidP="00A84F5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26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12699B" w14:textId="77777777" w:rsidR="00933C08" w:rsidRPr="007645E5" w:rsidRDefault="00933C08" w:rsidP="00A84F5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nthrosol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(grassland)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3</w:t>
            </w:r>
          </w:p>
        </w:tc>
      </w:tr>
      <w:tr w:rsidR="00933C08" w:rsidRPr="007645E5" w14:paraId="04A7D788" w14:textId="77777777" w:rsidTr="00A84F57">
        <w:trPr>
          <w:trHeight w:val="230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A2B07" w14:textId="77777777" w:rsidR="00933C08" w:rsidRPr="007645E5" w:rsidRDefault="00933C08" w:rsidP="00A84F5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WFPS (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617E56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11.8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1.9 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389E6E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14.4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1.2 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22BF1A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16.2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2.0 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09F374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17.9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5.4 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CD8D05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12.1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.6 a</w:t>
            </w:r>
          </w:p>
        </w:tc>
      </w:tr>
      <w:tr w:rsidR="00933C08" w:rsidRPr="007645E5" w14:paraId="50B13530" w14:textId="77777777" w:rsidTr="00A84F57">
        <w:trPr>
          <w:trHeight w:val="230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4204C" w14:textId="77777777" w:rsidR="00933C08" w:rsidRPr="007645E5" w:rsidRDefault="00933C08" w:rsidP="00A84F5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oil pH (1:4 in H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O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57DDAC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.8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0 b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DFF60F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.9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1 ab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EF90D8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.9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1 ab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945775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.9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0 ab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EBE4B2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.0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0 a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†</w:t>
            </w:r>
          </w:p>
        </w:tc>
      </w:tr>
      <w:tr w:rsidR="00933C08" w:rsidRPr="007645E5" w14:paraId="186C0549" w14:textId="77777777" w:rsidTr="00A84F57">
        <w:trPr>
          <w:trHeight w:val="230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258F1" w14:textId="77777777" w:rsidR="00933C08" w:rsidRPr="007645E5" w:rsidRDefault="00933C08" w:rsidP="00A84F5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oil o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rganic C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(kg C m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GB"/>
              </w:rPr>
              <w:t>-2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2ADB9C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2.3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1 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37C325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3.0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2 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462342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3.1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7 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C35306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3.0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9 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54E1ED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2.3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2 a</w:t>
            </w:r>
          </w:p>
        </w:tc>
      </w:tr>
      <w:tr w:rsidR="00933C08" w:rsidRPr="007645E5" w14:paraId="4536D475" w14:textId="77777777" w:rsidTr="00A84F57">
        <w:trPr>
          <w:trHeight w:val="230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3803D" w14:textId="77777777" w:rsidR="00933C08" w:rsidRPr="007645E5" w:rsidRDefault="00933C08" w:rsidP="00A84F5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Total N (g N m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GB"/>
              </w:rPr>
              <w:t>-2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2B58E9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129.5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7.0 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FEB7B0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175.9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5.1 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D9D1FF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195.3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33.5 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5A159A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183.7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54.4 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FB9959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148.9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10.8 a</w:t>
            </w:r>
          </w:p>
        </w:tc>
      </w:tr>
      <w:tr w:rsidR="00933C08" w:rsidRPr="007645E5" w14:paraId="5F25CAAF" w14:textId="77777777" w:rsidTr="00A84F57">
        <w:trPr>
          <w:trHeight w:val="275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816059" w14:textId="77777777" w:rsidR="00933C08" w:rsidRPr="007645E5" w:rsidRDefault="00933C08" w:rsidP="00A84F5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Total extractable N (g N m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GB"/>
              </w:rPr>
              <w:t>-2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5A19FC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0.3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1 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A3C8B8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0.3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1 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57EB2C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0.3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0 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E5D6E5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0.4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1 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71D5D9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0.2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0 a</w:t>
            </w:r>
          </w:p>
        </w:tc>
      </w:tr>
      <w:tr w:rsidR="00933C08" w:rsidRPr="007645E5" w14:paraId="4A2F4636" w14:textId="77777777" w:rsidTr="00A84F57">
        <w:trPr>
          <w:trHeight w:val="128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D8825" w14:textId="77777777" w:rsidR="00933C08" w:rsidRPr="007645E5" w:rsidRDefault="00933C08" w:rsidP="00A84F5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lant-available P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(g P m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GB"/>
              </w:rPr>
              <w:t>-2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BCD4DA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2.3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1 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3E67C5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2.7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2 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1FA95D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2.6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5 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B1227D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2.7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8 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84D6BF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2.4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2 a</w:t>
            </w:r>
          </w:p>
        </w:tc>
      </w:tr>
      <w:tr w:rsidR="00933C08" w:rsidRPr="007645E5" w14:paraId="79C12E07" w14:textId="77777777" w:rsidTr="00A84F57">
        <w:trPr>
          <w:trHeight w:val="270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563F4" w14:textId="77777777" w:rsidR="00933C08" w:rsidRPr="007645E5" w:rsidRDefault="00933C08" w:rsidP="00A84F5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Exchangeable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K (g K m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-2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F8556A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7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2 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F1B22D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.2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5 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4D4D20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6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3 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94AA4E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6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2 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563879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2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3 a</w:t>
            </w:r>
          </w:p>
        </w:tc>
      </w:tr>
      <w:tr w:rsidR="00933C08" w:rsidRPr="007645E5" w14:paraId="501C43F5" w14:textId="77777777" w:rsidTr="00A84F57">
        <w:trPr>
          <w:trHeight w:val="198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FCBF7" w14:textId="77777777" w:rsidR="00933C08" w:rsidRPr="007645E5" w:rsidRDefault="00933C08" w:rsidP="00A84F5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Exchangeable Mg (g Mg m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GB"/>
              </w:rPr>
              <w:t>-2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107B4E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2.0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2 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571822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3.2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3 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45B50F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3.2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5 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3FB8B8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3.0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3 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9E547E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2.5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6 a</w:t>
            </w:r>
          </w:p>
        </w:tc>
      </w:tr>
      <w:tr w:rsidR="00933C08" w:rsidRPr="007645E5" w14:paraId="1C627E20" w14:textId="77777777" w:rsidTr="00A84F57">
        <w:trPr>
          <w:trHeight w:val="32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7F434" w14:textId="77777777" w:rsidR="00933C08" w:rsidRPr="007645E5" w:rsidRDefault="00933C08" w:rsidP="00A84F5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Exchangeable Mn (g Mn m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GB"/>
              </w:rPr>
              <w:t>-2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1065CE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0.8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1 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1E4D6E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1.0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1 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8D3446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1.0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1 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1B4DEE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0.9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1 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896E89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0.7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1 a</w:t>
            </w:r>
          </w:p>
        </w:tc>
      </w:tr>
      <w:tr w:rsidR="00933C08" w:rsidRPr="007645E5" w14:paraId="019873D6" w14:textId="77777777" w:rsidTr="00A84F57">
        <w:trPr>
          <w:trHeight w:val="32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D4AF3" w14:textId="77777777" w:rsidR="00933C08" w:rsidRPr="007645E5" w:rsidRDefault="00933C08" w:rsidP="00A84F5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Exchangeable Na (g Na m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GB"/>
              </w:rPr>
              <w:t>-2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80FE08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0.4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1 a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9E43C2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0.5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1 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9A54ED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0.6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1 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B8CDB4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0.5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1 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B868C8" w14:textId="77777777" w:rsidR="00933C08" w:rsidRPr="007645E5" w:rsidRDefault="00933C08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0.3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0.1 a</w:t>
            </w:r>
          </w:p>
        </w:tc>
      </w:tr>
    </w:tbl>
    <w:p w14:paraId="34DDF5BB" w14:textId="33F956F9" w:rsidR="009E6444" w:rsidRPr="00933C08" w:rsidRDefault="00933C08" w:rsidP="00933C08">
      <w:pPr>
        <w:jc w:val="both"/>
        <w:outlineLvl w:val="0"/>
        <w:rPr>
          <w:rFonts w:ascii="Arial" w:hAnsi="Arial" w:cs="Arial"/>
          <w:color w:val="000000" w:themeColor="text1"/>
          <w:lang w:val="en-US"/>
        </w:rPr>
      </w:pPr>
      <w:r w:rsidRPr="007645E5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Soil pH, </w:t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soil </w:t>
      </w:r>
      <w:r w:rsidRPr="007645E5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organic C, total N, exchangeable K, Mg, Mn, Na were measured in 2016, water-filled pore space (WFPS), total extractable N and plant-available P were measured in 2017 on the same </w:t>
      </w:r>
      <w:r w:rsidRPr="007645E5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>day that soil samples for DNA extraction were taken</w:t>
      </w:r>
      <w:r w:rsidRPr="007645E5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. Values are for the top </w:t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>0.0</w:t>
      </w:r>
      <w:r w:rsidRPr="007645E5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5-m soil depth. </w:t>
      </w:r>
      <w:r w:rsidRPr="007645E5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vertAlign w:val="superscript"/>
          <w:lang w:val="en-US"/>
        </w:rPr>
        <w:t>1 </w:t>
      </w:r>
      <w:r w:rsidRPr="007645E5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Soil data are provided by Göbel </w:t>
      </w:r>
      <w:r w:rsidRPr="007645E5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  <w:lang w:val="en-US"/>
        </w:rPr>
        <w:t>et al</w:t>
      </w:r>
      <w:r w:rsidRPr="007645E5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. (unpublished data) and Schmidt </w:t>
      </w:r>
      <w:r w:rsidRPr="007645E5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  <w:lang w:val="en-US"/>
        </w:rPr>
        <w:t>et al</w:t>
      </w:r>
      <w:r w:rsidRPr="007645E5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. (unpublished data). </w:t>
      </w:r>
      <w:r w:rsidRPr="007645E5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vertAlign w:val="superscript"/>
          <w:lang w:val="en-US"/>
        </w:rPr>
        <w:t>2</w:t>
      </w:r>
      <w:r w:rsidRPr="007645E5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 1 m, 4 m and 7 m distance are distances from the tree row to the crop or grass row within the cropland or grassland agroforestry. </w:t>
      </w:r>
      <w:r w:rsidRPr="007645E5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vertAlign w:val="superscript"/>
          <w:lang w:val="en-US"/>
        </w:rPr>
        <w:t>3</w:t>
      </w:r>
      <w:r w:rsidRPr="007645E5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 Means </w:t>
      </w:r>
      <w:r w:rsidRPr="007645E5">
        <w:rPr>
          <w:rFonts w:ascii="Arial" w:hAnsi="Arial" w:cs="Arial"/>
          <w:color w:val="000000" w:themeColor="text1"/>
          <w:sz w:val="20"/>
          <w:szCs w:val="20"/>
        </w:rPr>
        <w:sym w:font="Symbol" w:char="F0B1"/>
      </w:r>
      <w:r w:rsidRPr="007645E5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Pr="007645E5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>SE (</w:t>
      </w:r>
      <w:r w:rsidRPr="007645E5">
        <w:rPr>
          <w:rFonts w:ascii="Arial" w:hAnsi="Arial" w:cs="Arial"/>
          <w:iCs/>
          <w:color w:val="000000" w:themeColor="text1"/>
          <w:sz w:val="20"/>
          <w:szCs w:val="20"/>
          <w:shd w:val="clear" w:color="auto" w:fill="FFFFFF"/>
          <w:lang w:val="en-US"/>
        </w:rPr>
        <w:t>n = 4</w:t>
      </w:r>
      <w:r w:rsidRPr="007645E5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 for </w:t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>Phaeozem</w:t>
      </w:r>
      <w:r w:rsidRPr="007645E5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, </w:t>
      </w:r>
      <w:r w:rsidRPr="007645E5">
        <w:rPr>
          <w:rFonts w:ascii="Arial" w:hAnsi="Arial" w:cs="Arial"/>
          <w:iCs/>
          <w:color w:val="000000" w:themeColor="text1"/>
          <w:sz w:val="20"/>
          <w:szCs w:val="20"/>
          <w:shd w:val="clear" w:color="auto" w:fill="FFFFFF"/>
          <w:lang w:val="en-US"/>
        </w:rPr>
        <w:t>n = 3</w:t>
      </w:r>
      <w:r w:rsidRPr="007645E5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 for </w:t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>Histosol &amp; Anthrosol</w:t>
      </w:r>
      <w:r w:rsidRPr="007645E5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) followed by a different lowercase letter indicate significant differences among sampling locations within the agroforestry and the </w:t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>monoculture or open grassland</w:t>
      </w:r>
      <w:r w:rsidRPr="007645E5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 system (one-way ANOVA with Tukey’s HSD test or Kruskal-Wallis test with multiple comparison extension at </w:t>
      </w:r>
      <w:r w:rsidRPr="007645E5">
        <w:rPr>
          <w:rFonts w:ascii="Arial" w:hAnsi="Arial" w:cs="Arial"/>
          <w:iCs/>
          <w:color w:val="000000" w:themeColor="text1"/>
          <w:sz w:val="20"/>
          <w:szCs w:val="20"/>
          <w:shd w:val="clear" w:color="auto" w:fill="FFFFFF"/>
          <w:lang w:val="en-US"/>
        </w:rPr>
        <w:t>p</w:t>
      </w:r>
      <w:r w:rsidRPr="007645E5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 ≤ 0.05 and </w:t>
      </w:r>
      <w:r w:rsidRPr="007645E5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vertAlign w:val="superscript"/>
          <w:lang w:val="en-US"/>
        </w:rPr>
        <w:t>†</w:t>
      </w:r>
      <w:r w:rsidRPr="007645E5">
        <w:rPr>
          <w:rFonts w:ascii="Arial" w:hAnsi="Arial" w:cs="Arial"/>
          <w:iCs/>
          <w:color w:val="000000" w:themeColor="text1"/>
          <w:sz w:val="20"/>
          <w:szCs w:val="20"/>
          <w:lang w:val="en-US"/>
        </w:rPr>
        <w:t xml:space="preserve"> p</w:t>
      </w:r>
      <w:r w:rsidRPr="007645E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7645E5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&gt; 0.05</w:t>
      </w:r>
      <w:r w:rsidRPr="007645E5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 ≤ 0.08).</w:t>
      </w:r>
      <w:bookmarkStart w:id="0" w:name="_GoBack"/>
      <w:bookmarkEnd w:id="0"/>
    </w:p>
    <w:sectPr w:rsidR="009E6444" w:rsidRPr="00933C08" w:rsidSect="00933C08">
      <w:pgSz w:w="16840" w:h="1190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C08"/>
    <w:rsid w:val="006079CB"/>
    <w:rsid w:val="007C447F"/>
    <w:rsid w:val="00863C65"/>
    <w:rsid w:val="00933C08"/>
    <w:rsid w:val="00996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01EC16"/>
  <w14:defaultImageDpi w14:val="32767"/>
  <w15:chartTrackingRefBased/>
  <w15:docId w15:val="{4A9230B2-2EC2-A548-94C8-47CC4BDFC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933C08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de-D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33C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6</Words>
  <Characters>3345</Characters>
  <Application>Microsoft Office Word</Application>
  <DocSecurity>0</DocSecurity>
  <Lines>27</Lines>
  <Paragraphs>7</Paragraphs>
  <ScaleCrop>false</ScaleCrop>
  <Company/>
  <LinksUpToDate>false</LinksUpToDate>
  <CharactersWithSpaces>3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Beule</dc:creator>
  <cp:keywords/>
  <dc:description/>
  <cp:lastModifiedBy>Lukas Beule</cp:lastModifiedBy>
  <cp:revision>1</cp:revision>
  <dcterms:created xsi:type="dcterms:W3CDTF">2019-06-21T12:18:00Z</dcterms:created>
  <dcterms:modified xsi:type="dcterms:W3CDTF">2019-06-21T12:19:00Z</dcterms:modified>
</cp:coreProperties>
</file>